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52F32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  <w:jc w:val="center"/>
      </w:pPr>
      <w:r>
        <w:rPr>
          <w:noProof/>
        </w:rPr>
        <w:drawing>
          <wp:inline distT="0" distB="0" distL="0" distR="0" wp14:anchorId="1BB4D909" wp14:editId="03F6E0C6">
            <wp:extent cx="2862775" cy="18910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68537" cy="18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FFEF6" w14:textId="60B346EF" w:rsidR="00FC6228" w:rsidRPr="00751901" w:rsidRDefault="00E01415" w:rsidP="00F320E3">
      <w:bookmarkStart w:id="0" w:name="_Hlk163032249"/>
      <w:r>
        <w:rPr>
          <w:b/>
          <w:bCs/>
        </w:rPr>
        <w:t>S</w:t>
      </w:r>
      <w:r w:rsidR="00063261">
        <w:rPr>
          <w:b/>
          <w:bCs/>
        </w:rPr>
        <w:t>2</w:t>
      </w:r>
      <w:r>
        <w:rPr>
          <w:b/>
          <w:bCs/>
        </w:rPr>
        <w:t xml:space="preserve"> </w:t>
      </w:r>
      <w:r w:rsidR="00FC6228" w:rsidRPr="00B43845">
        <w:rPr>
          <w:b/>
          <w:bCs/>
        </w:rPr>
        <w:t>Fig.</w:t>
      </w:r>
      <w:r w:rsidR="00FC6228" w:rsidRPr="00751901">
        <w:t xml:space="preserve"> </w:t>
      </w:r>
      <w:r w:rsidRPr="00E01415">
        <w:rPr>
          <w:b/>
          <w:bCs/>
        </w:rPr>
        <w:t>Shared Governance Posterior Density.</w:t>
      </w:r>
      <w:r>
        <w:t xml:space="preserve"> </w:t>
      </w:r>
      <w:r w:rsidR="00FC6228" w:rsidRPr="00751901">
        <w:t>Histogram representing the proportion of the posterior density for shared governance that is above zero</w:t>
      </w:r>
      <w:r w:rsidR="00CF238C">
        <w:t xml:space="preserve"> (red vertical line)</w:t>
      </w:r>
      <w:r w:rsidR="00FC6228" w:rsidRPr="00751901">
        <w:t>, given state governance is the b</w:t>
      </w:r>
      <w:r w:rsidR="00FC6228">
        <w:t>aseline category. There was a 98</w:t>
      </w:r>
      <w:r w:rsidR="00FC6228" w:rsidRPr="00751901">
        <w:t xml:space="preserve">% chance that shared governance would provide greater positive benefits than </w:t>
      </w:r>
      <w:r w:rsidR="00FC6228">
        <w:t>state governance</w:t>
      </w:r>
      <w:r w:rsidR="00FC6228" w:rsidRPr="00751901">
        <w:t xml:space="preserve">. </w:t>
      </w:r>
    </w:p>
    <w:bookmarkEnd w:id="0"/>
    <w:p w14:paraId="5424CF46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  <w:jc w:val="center"/>
      </w:pPr>
    </w:p>
    <w:p w14:paraId="0E63A4C7" w14:textId="77777777" w:rsidR="00FC6228" w:rsidRPr="00751901" w:rsidRDefault="00FC6228" w:rsidP="00FC6228"/>
    <w:p w14:paraId="6C1D60F0" w14:textId="13C2B443" w:rsidR="00804C4C" w:rsidRDefault="00FC6228">
      <w:bookmarkStart w:id="1" w:name="_Hlk163032284"/>
      <w:r w:rsidRPr="00751901">
        <w:t xml:space="preserve"> </w:t>
      </w:r>
      <w:bookmarkEnd w:id="1"/>
    </w:p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63261"/>
    <w:rsid w:val="000C1201"/>
    <w:rsid w:val="000C30B1"/>
    <w:rsid w:val="00246FC1"/>
    <w:rsid w:val="00282F32"/>
    <w:rsid w:val="002B22C1"/>
    <w:rsid w:val="002F605C"/>
    <w:rsid w:val="0035158C"/>
    <w:rsid w:val="003737BC"/>
    <w:rsid w:val="004A4B1B"/>
    <w:rsid w:val="00522790"/>
    <w:rsid w:val="00551CCA"/>
    <w:rsid w:val="005B08B4"/>
    <w:rsid w:val="006A19DB"/>
    <w:rsid w:val="00711F13"/>
    <w:rsid w:val="00717A5E"/>
    <w:rsid w:val="007E101B"/>
    <w:rsid w:val="007E6E96"/>
    <w:rsid w:val="007F3F98"/>
    <w:rsid w:val="00804C4C"/>
    <w:rsid w:val="008C747B"/>
    <w:rsid w:val="008D7BE2"/>
    <w:rsid w:val="009222B4"/>
    <w:rsid w:val="0093039C"/>
    <w:rsid w:val="009604D6"/>
    <w:rsid w:val="009C7164"/>
    <w:rsid w:val="009D6043"/>
    <w:rsid w:val="009D7853"/>
    <w:rsid w:val="00A61CD3"/>
    <w:rsid w:val="00AD701A"/>
    <w:rsid w:val="00AF4846"/>
    <w:rsid w:val="00B05DE0"/>
    <w:rsid w:val="00B24BE9"/>
    <w:rsid w:val="00B60B33"/>
    <w:rsid w:val="00C330DB"/>
    <w:rsid w:val="00C93427"/>
    <w:rsid w:val="00CF238C"/>
    <w:rsid w:val="00D47B1D"/>
    <w:rsid w:val="00E01415"/>
    <w:rsid w:val="00E06FBA"/>
    <w:rsid w:val="00E72C7A"/>
    <w:rsid w:val="00E934AC"/>
    <w:rsid w:val="00ED4B18"/>
    <w:rsid w:val="00F320E3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3</cp:revision>
  <dcterms:created xsi:type="dcterms:W3CDTF">2024-12-07T13:27:00Z</dcterms:created>
  <dcterms:modified xsi:type="dcterms:W3CDTF">2024-12-07T13:31:00Z</dcterms:modified>
</cp:coreProperties>
</file>